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6A6F" w:rsidRPr="009E673C" w:rsidRDefault="009E673C" w:rsidP="00147708">
      <w:pPr>
        <w:rPr>
          <w:rFonts w:ascii="Arial" w:hAnsi="Arial" w:cs="Arial"/>
          <w:b/>
          <w:sz w:val="24"/>
          <w:szCs w:val="24"/>
        </w:rPr>
      </w:pPr>
      <w:r w:rsidRPr="009E673C">
        <w:rPr>
          <w:rFonts w:ascii="Arial" w:hAnsi="Arial" w:cs="Arial"/>
          <w:b/>
          <w:sz w:val="24"/>
          <w:szCs w:val="24"/>
        </w:rPr>
        <w:t>S1</w:t>
      </w:r>
      <w:r w:rsidR="00876A6F" w:rsidRPr="009E673C">
        <w:rPr>
          <w:rFonts w:ascii="Arial" w:hAnsi="Arial" w:cs="Arial"/>
          <w:b/>
          <w:sz w:val="24"/>
          <w:szCs w:val="24"/>
        </w:rPr>
        <w:t xml:space="preserve"> Fig</w:t>
      </w:r>
      <w:r w:rsidR="004F186E" w:rsidRPr="009E673C">
        <w:rPr>
          <w:rFonts w:ascii="Arial" w:hAnsi="Arial" w:cs="Arial"/>
          <w:b/>
          <w:sz w:val="24"/>
          <w:szCs w:val="24"/>
        </w:rPr>
        <w:t>. We used the multiple linear regression analysis to estimate clinical factors accounting for individual variation in LVH parameters, after removing outliers defined as the values that are either higher or lower than 4*SD from the mean.</w:t>
      </w:r>
    </w:p>
    <w:p w:rsidR="007B5596" w:rsidRDefault="007B5596" w:rsidP="00147708">
      <w:pPr>
        <w:rPr>
          <w:szCs w:val="24"/>
        </w:rPr>
      </w:pPr>
    </w:p>
    <w:p w:rsidR="00EE2ACA" w:rsidRDefault="00EE2ACA" w:rsidP="00147708">
      <w:pPr>
        <w:rPr>
          <w:szCs w:val="24"/>
        </w:rPr>
      </w:pPr>
      <w:r>
        <w:rPr>
          <w:rFonts w:hint="eastAsia"/>
          <w:szCs w:val="24"/>
        </w:rPr>
        <w:t>(A) Original</w:t>
      </w:r>
    </w:p>
    <w:tbl>
      <w:tblPr>
        <w:tblStyle w:val="aa"/>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9"/>
        <w:gridCol w:w="2880"/>
        <w:gridCol w:w="2746"/>
      </w:tblGrid>
      <w:tr w:rsidR="005B2798" w:rsidTr="00EE2ACA">
        <w:tc>
          <w:tcPr>
            <w:tcW w:w="2879" w:type="dxa"/>
          </w:tcPr>
          <w:p w:rsidR="005B2798" w:rsidRDefault="005B2798" w:rsidP="00EE2ACA">
            <w:pPr>
              <w:jc w:val="center"/>
            </w:pPr>
            <w:r>
              <w:rPr>
                <w:rFonts w:hint="eastAsia"/>
              </w:rPr>
              <w:t>RV5</w:t>
            </w:r>
          </w:p>
        </w:tc>
        <w:tc>
          <w:tcPr>
            <w:tcW w:w="2880" w:type="dxa"/>
          </w:tcPr>
          <w:p w:rsidR="005B2798" w:rsidRDefault="005B2798" w:rsidP="00EE2ACA">
            <w:pPr>
              <w:jc w:val="center"/>
            </w:pPr>
            <w:r>
              <w:rPr>
                <w:rFonts w:hint="eastAsia"/>
              </w:rPr>
              <w:t>SV1</w:t>
            </w:r>
          </w:p>
        </w:tc>
        <w:tc>
          <w:tcPr>
            <w:tcW w:w="2746" w:type="dxa"/>
          </w:tcPr>
          <w:p w:rsidR="005B2798" w:rsidRDefault="005B2798" w:rsidP="00EE2ACA">
            <w:pPr>
              <w:jc w:val="center"/>
            </w:pPr>
            <w:r>
              <w:rPr>
                <w:rFonts w:hint="eastAsia"/>
              </w:rPr>
              <w:t>RV5+SV1</w:t>
            </w:r>
          </w:p>
        </w:tc>
      </w:tr>
      <w:tr w:rsidR="005B2798" w:rsidTr="00EE2ACA">
        <w:tc>
          <w:tcPr>
            <w:tcW w:w="8505" w:type="dxa"/>
            <w:gridSpan w:val="3"/>
          </w:tcPr>
          <w:p w:rsidR="005B2798" w:rsidRDefault="005B2798" w:rsidP="00EE2ACA">
            <w:r w:rsidRPr="00857B8D">
              <w:rPr>
                <w:noProof/>
              </w:rPr>
              <w:drawing>
                <wp:inline distT="0" distB="0" distL="0" distR="0">
                  <wp:extent cx="5214597" cy="3495675"/>
                  <wp:effectExtent l="19050" t="0" r="5103" b="0"/>
                  <wp:docPr id="1" name="図 1" descr="C:\Users\上辻茂男\Documents\しげちゃん\業務\得意先\企業\J. JPDSC\1.コントロールデータ共同研究事業\案件\【JPDSC002】慶應義塾大学・佐野先生\GWAS\GWAS_Analysis\LVH\プレ解析131007\JPDSC002_LVH_4SD_RV5age_131008.png"/>
                  <wp:cNvGraphicFramePr/>
                  <a:graphic xmlns:a="http://schemas.openxmlformats.org/drawingml/2006/main">
                    <a:graphicData uri="http://schemas.openxmlformats.org/drawingml/2006/picture">
                      <pic:pic xmlns:pic="http://schemas.openxmlformats.org/drawingml/2006/picture">
                        <pic:nvPicPr>
                          <pic:cNvPr id="2" name="Picture 2" descr="C:\Users\上辻茂男\Documents\しげちゃん\業務\得意先\企業\J. JPDSC\1.コントロールデータ共同研究事業\案件\【JPDSC002】慶應義塾大学・佐野先生\GWAS\GWAS_Analysis\LVH\プレ解析131007\JPDSC002_LVH_4SD_RV5age_131008.png"/>
                          <pic:cNvPicPr>
                            <a:picLocks noChangeAspect="1" noChangeArrowheads="1"/>
                          </pic:cNvPicPr>
                        </pic:nvPicPr>
                        <pic:blipFill>
                          <a:blip r:embed="rId6" cstate="print"/>
                          <a:srcRect/>
                          <a:stretch>
                            <a:fillRect/>
                          </a:stretch>
                        </pic:blipFill>
                        <pic:spPr bwMode="auto">
                          <a:xfrm>
                            <a:off x="0" y="0"/>
                            <a:ext cx="5220451" cy="3499599"/>
                          </a:xfrm>
                          <a:prstGeom prst="rect">
                            <a:avLst/>
                          </a:prstGeom>
                          <a:noFill/>
                        </pic:spPr>
                      </pic:pic>
                    </a:graphicData>
                  </a:graphic>
                </wp:inline>
              </w:drawing>
            </w:r>
          </w:p>
        </w:tc>
      </w:tr>
    </w:tbl>
    <w:p w:rsidR="007B5596" w:rsidRDefault="007B5596" w:rsidP="005B2798"/>
    <w:p w:rsidR="007B5596" w:rsidRDefault="007B5596">
      <w:pPr>
        <w:widowControl/>
        <w:jc w:val="left"/>
      </w:pPr>
      <w:r>
        <w:br w:type="page"/>
      </w:r>
    </w:p>
    <w:p w:rsidR="00EE2ACA" w:rsidRDefault="00EE2ACA" w:rsidP="005B2798">
      <w:r>
        <w:rPr>
          <w:rFonts w:hint="eastAsia"/>
        </w:rPr>
        <w:lastRenderedPageBreak/>
        <w:t>(B) Removed outliers</w:t>
      </w:r>
    </w:p>
    <w:tbl>
      <w:tblPr>
        <w:tblStyle w:val="aa"/>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79"/>
        <w:gridCol w:w="2880"/>
        <w:gridCol w:w="2746"/>
      </w:tblGrid>
      <w:tr w:rsidR="00EE2ACA" w:rsidTr="00EE2ACA">
        <w:tc>
          <w:tcPr>
            <w:tcW w:w="2879" w:type="dxa"/>
          </w:tcPr>
          <w:p w:rsidR="00EE2ACA" w:rsidRDefault="00EE2ACA" w:rsidP="00EE2ACA">
            <w:pPr>
              <w:jc w:val="center"/>
            </w:pPr>
            <w:r>
              <w:rPr>
                <w:rFonts w:hint="eastAsia"/>
              </w:rPr>
              <w:t>RV5</w:t>
            </w:r>
          </w:p>
        </w:tc>
        <w:tc>
          <w:tcPr>
            <w:tcW w:w="2880" w:type="dxa"/>
          </w:tcPr>
          <w:p w:rsidR="00EE2ACA" w:rsidRDefault="00EE2ACA" w:rsidP="00EE2ACA">
            <w:pPr>
              <w:jc w:val="center"/>
            </w:pPr>
            <w:r>
              <w:rPr>
                <w:rFonts w:hint="eastAsia"/>
              </w:rPr>
              <w:t>SV1</w:t>
            </w:r>
          </w:p>
        </w:tc>
        <w:tc>
          <w:tcPr>
            <w:tcW w:w="2746" w:type="dxa"/>
          </w:tcPr>
          <w:p w:rsidR="00EE2ACA" w:rsidRDefault="00EE2ACA" w:rsidP="00EE2ACA">
            <w:pPr>
              <w:jc w:val="center"/>
            </w:pPr>
            <w:r>
              <w:rPr>
                <w:rFonts w:hint="eastAsia"/>
              </w:rPr>
              <w:t>RV5+SV1</w:t>
            </w:r>
          </w:p>
        </w:tc>
      </w:tr>
      <w:tr w:rsidR="00EE2ACA" w:rsidTr="00EE2ACA">
        <w:tc>
          <w:tcPr>
            <w:tcW w:w="8505" w:type="dxa"/>
            <w:gridSpan w:val="3"/>
          </w:tcPr>
          <w:p w:rsidR="00EE2ACA" w:rsidRDefault="00EE2ACA" w:rsidP="00EE2ACA">
            <w:r w:rsidRPr="00857B8D">
              <w:rPr>
                <w:noProof/>
              </w:rPr>
              <w:drawing>
                <wp:inline distT="0" distB="0" distL="0" distR="0">
                  <wp:extent cx="5216364" cy="3496666"/>
                  <wp:effectExtent l="19050" t="0" r="3336" b="0"/>
                  <wp:docPr id="9" name="図 3" descr="C:\Users\上辻茂男\Documents\しげちゃん\業務\得意先\企業\J. JPDSC\1.コントロールデータ共同研究事業\案件\【JPDSC002】慶應義塾大学・佐野先生\GWAS\GWAS_Analysis\LVH\プレ解析131007\JPDSC002_LVH_4SD_remove_RV5age_131008.png"/>
                  <wp:cNvGraphicFramePr/>
                  <a:graphic xmlns:a="http://schemas.openxmlformats.org/drawingml/2006/main">
                    <a:graphicData uri="http://schemas.openxmlformats.org/drawingml/2006/picture">
                      <pic:pic xmlns:pic="http://schemas.openxmlformats.org/drawingml/2006/picture">
                        <pic:nvPicPr>
                          <pic:cNvPr id="2" name="Picture 2" descr="C:\Users\上辻茂男\Documents\しげちゃん\業務\得意先\企業\J. JPDSC\1.コントロールデータ共同研究事業\案件\【JPDSC002】慶應義塾大学・佐野先生\GWAS\GWAS_Analysis\LVH\プレ解析131007\JPDSC002_LVH_4SD_remove_RV5age_131008.png"/>
                          <pic:cNvPicPr>
                            <a:picLocks noChangeAspect="1" noChangeArrowheads="1"/>
                          </pic:cNvPicPr>
                        </pic:nvPicPr>
                        <pic:blipFill>
                          <a:blip r:embed="rId7" cstate="print"/>
                          <a:srcRect/>
                          <a:stretch>
                            <a:fillRect/>
                          </a:stretch>
                        </pic:blipFill>
                        <pic:spPr bwMode="auto">
                          <a:xfrm>
                            <a:off x="0" y="0"/>
                            <a:ext cx="5220920" cy="3499720"/>
                          </a:xfrm>
                          <a:prstGeom prst="rect">
                            <a:avLst/>
                          </a:prstGeom>
                          <a:noFill/>
                        </pic:spPr>
                      </pic:pic>
                    </a:graphicData>
                  </a:graphic>
                </wp:inline>
              </w:drawing>
            </w:r>
          </w:p>
        </w:tc>
      </w:tr>
    </w:tbl>
    <w:p w:rsidR="00EE2ACA" w:rsidRDefault="00EE2ACA" w:rsidP="005B2798"/>
    <w:p w:rsidR="005B2798" w:rsidRDefault="005B2798">
      <w:pPr>
        <w:widowControl/>
        <w:jc w:val="left"/>
        <w:rPr>
          <w:szCs w:val="24"/>
        </w:rPr>
      </w:pPr>
      <w:r>
        <w:rPr>
          <w:szCs w:val="24"/>
        </w:rPr>
        <w:br w:type="page"/>
      </w:r>
      <w:bookmarkStart w:id="0" w:name="_GoBack"/>
      <w:bookmarkEnd w:id="0"/>
    </w:p>
    <w:sectPr w:rsidR="005B2798" w:rsidSect="002E4D8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F31B6" w:rsidRDefault="00FF31B6" w:rsidP="0084694E">
      <w:r>
        <w:separator/>
      </w:r>
    </w:p>
  </w:endnote>
  <w:endnote w:type="continuationSeparator" w:id="0">
    <w:p w:rsidR="00FF31B6" w:rsidRDefault="00FF31B6" w:rsidP="00846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F31B6" w:rsidRDefault="00FF31B6" w:rsidP="0084694E">
      <w:r>
        <w:separator/>
      </w:r>
    </w:p>
  </w:footnote>
  <w:footnote w:type="continuationSeparator" w:id="0">
    <w:p w:rsidR="00FF31B6" w:rsidRDefault="00FF31B6" w:rsidP="0084694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Human Genetics&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z2sx2s04frd22e95whppdvcswsazwz5exea&quot;&gt;My EndNote Library_LVH_GWAS&lt;record-ids&gt;&lt;item&gt;1&lt;/item&gt;&lt;item&gt;2&lt;/item&gt;&lt;item&gt;3&lt;/item&gt;&lt;item&gt;4&lt;/item&gt;&lt;item&gt;5&lt;/item&gt;&lt;item&gt;6&lt;/item&gt;&lt;item&gt;7&lt;/item&gt;&lt;item&gt;8&lt;/item&gt;&lt;item&gt;10&lt;/item&gt;&lt;item&gt;12&lt;/item&gt;&lt;item&gt;13&lt;/item&gt;&lt;item&gt;14&lt;/item&gt;&lt;item&gt;16&lt;/item&gt;&lt;item&gt;17&lt;/item&gt;&lt;item&gt;18&lt;/item&gt;&lt;item&gt;19&lt;/item&gt;&lt;item&gt;20&lt;/item&gt;&lt;item&gt;21&lt;/item&gt;&lt;item&gt;22&lt;/item&gt;&lt;item&gt;23&lt;/item&gt;&lt;/record-ids&gt;&lt;/item&gt;&lt;/Libraries&gt;"/>
  </w:docVars>
  <w:rsids>
    <w:rsidRoot w:val="002B48DC"/>
    <w:rsid w:val="00000842"/>
    <w:rsid w:val="00001074"/>
    <w:rsid w:val="00004D8C"/>
    <w:rsid w:val="0000704A"/>
    <w:rsid w:val="00007504"/>
    <w:rsid w:val="00007696"/>
    <w:rsid w:val="00012968"/>
    <w:rsid w:val="00013D97"/>
    <w:rsid w:val="00014E25"/>
    <w:rsid w:val="00017115"/>
    <w:rsid w:val="00020AF4"/>
    <w:rsid w:val="0002194C"/>
    <w:rsid w:val="000250CE"/>
    <w:rsid w:val="00032A1B"/>
    <w:rsid w:val="00033140"/>
    <w:rsid w:val="00037E6C"/>
    <w:rsid w:val="00043105"/>
    <w:rsid w:val="0004586E"/>
    <w:rsid w:val="00045AAB"/>
    <w:rsid w:val="00046DE9"/>
    <w:rsid w:val="000471C3"/>
    <w:rsid w:val="00051010"/>
    <w:rsid w:val="00051742"/>
    <w:rsid w:val="000535DC"/>
    <w:rsid w:val="00053EB6"/>
    <w:rsid w:val="00055061"/>
    <w:rsid w:val="00056E22"/>
    <w:rsid w:val="00060FA3"/>
    <w:rsid w:val="0006417E"/>
    <w:rsid w:val="00070F54"/>
    <w:rsid w:val="0007196F"/>
    <w:rsid w:val="00071C14"/>
    <w:rsid w:val="00072AF8"/>
    <w:rsid w:val="00075163"/>
    <w:rsid w:val="00075F93"/>
    <w:rsid w:val="0008265C"/>
    <w:rsid w:val="000827F3"/>
    <w:rsid w:val="00082C69"/>
    <w:rsid w:val="00087CF2"/>
    <w:rsid w:val="00090618"/>
    <w:rsid w:val="00091499"/>
    <w:rsid w:val="00091D87"/>
    <w:rsid w:val="00092F6F"/>
    <w:rsid w:val="00096B5C"/>
    <w:rsid w:val="000972E3"/>
    <w:rsid w:val="00097457"/>
    <w:rsid w:val="000977EF"/>
    <w:rsid w:val="00097810"/>
    <w:rsid w:val="000979A9"/>
    <w:rsid w:val="00097CDA"/>
    <w:rsid w:val="000A3962"/>
    <w:rsid w:val="000A4862"/>
    <w:rsid w:val="000A4ADA"/>
    <w:rsid w:val="000A5224"/>
    <w:rsid w:val="000A7F02"/>
    <w:rsid w:val="000B3BD8"/>
    <w:rsid w:val="000B567D"/>
    <w:rsid w:val="000B5FF3"/>
    <w:rsid w:val="000B7819"/>
    <w:rsid w:val="000C039E"/>
    <w:rsid w:val="000C20E2"/>
    <w:rsid w:val="000C2D79"/>
    <w:rsid w:val="000C3083"/>
    <w:rsid w:val="000D1244"/>
    <w:rsid w:val="000D2E39"/>
    <w:rsid w:val="000D30F4"/>
    <w:rsid w:val="000D39CA"/>
    <w:rsid w:val="000D7353"/>
    <w:rsid w:val="000D7435"/>
    <w:rsid w:val="000E2848"/>
    <w:rsid w:val="000E4035"/>
    <w:rsid w:val="000E4232"/>
    <w:rsid w:val="000F127F"/>
    <w:rsid w:val="000F2282"/>
    <w:rsid w:val="000F4D4A"/>
    <w:rsid w:val="000F5385"/>
    <w:rsid w:val="000F68D3"/>
    <w:rsid w:val="000F7230"/>
    <w:rsid w:val="00100148"/>
    <w:rsid w:val="001021D3"/>
    <w:rsid w:val="00103CD9"/>
    <w:rsid w:val="00105778"/>
    <w:rsid w:val="00106E4D"/>
    <w:rsid w:val="00107114"/>
    <w:rsid w:val="00110206"/>
    <w:rsid w:val="0011075F"/>
    <w:rsid w:val="001139FF"/>
    <w:rsid w:val="001162BB"/>
    <w:rsid w:val="001176C7"/>
    <w:rsid w:val="00121A34"/>
    <w:rsid w:val="00123A62"/>
    <w:rsid w:val="00125F8C"/>
    <w:rsid w:val="0012641F"/>
    <w:rsid w:val="00127A84"/>
    <w:rsid w:val="001300D6"/>
    <w:rsid w:val="00130795"/>
    <w:rsid w:val="001323E1"/>
    <w:rsid w:val="00132806"/>
    <w:rsid w:val="001348BF"/>
    <w:rsid w:val="001350CF"/>
    <w:rsid w:val="001403C4"/>
    <w:rsid w:val="001419BD"/>
    <w:rsid w:val="00144D44"/>
    <w:rsid w:val="0014748C"/>
    <w:rsid w:val="00147708"/>
    <w:rsid w:val="00150E16"/>
    <w:rsid w:val="0015167E"/>
    <w:rsid w:val="001534AF"/>
    <w:rsid w:val="001554E2"/>
    <w:rsid w:val="00155831"/>
    <w:rsid w:val="00156044"/>
    <w:rsid w:val="001562F2"/>
    <w:rsid w:val="001577C6"/>
    <w:rsid w:val="001608C6"/>
    <w:rsid w:val="00160E76"/>
    <w:rsid w:val="00161803"/>
    <w:rsid w:val="001623B0"/>
    <w:rsid w:val="0016475D"/>
    <w:rsid w:val="00164FB8"/>
    <w:rsid w:val="001656FF"/>
    <w:rsid w:val="001719B5"/>
    <w:rsid w:val="00172BD3"/>
    <w:rsid w:val="00173643"/>
    <w:rsid w:val="00174AE9"/>
    <w:rsid w:val="0017509A"/>
    <w:rsid w:val="00176062"/>
    <w:rsid w:val="0018111A"/>
    <w:rsid w:val="00181B23"/>
    <w:rsid w:val="00182958"/>
    <w:rsid w:val="001832A0"/>
    <w:rsid w:val="00183A2F"/>
    <w:rsid w:val="001842FF"/>
    <w:rsid w:val="00186774"/>
    <w:rsid w:val="00191805"/>
    <w:rsid w:val="001919F2"/>
    <w:rsid w:val="00193AFE"/>
    <w:rsid w:val="00195C63"/>
    <w:rsid w:val="00196AB3"/>
    <w:rsid w:val="001A0B95"/>
    <w:rsid w:val="001A4ABD"/>
    <w:rsid w:val="001A6278"/>
    <w:rsid w:val="001A716A"/>
    <w:rsid w:val="001B2564"/>
    <w:rsid w:val="001B2D26"/>
    <w:rsid w:val="001B4B59"/>
    <w:rsid w:val="001B4C12"/>
    <w:rsid w:val="001B4CFC"/>
    <w:rsid w:val="001B776A"/>
    <w:rsid w:val="001C2DAD"/>
    <w:rsid w:val="001C3044"/>
    <w:rsid w:val="001C5571"/>
    <w:rsid w:val="001C5C90"/>
    <w:rsid w:val="001C60FE"/>
    <w:rsid w:val="001C7074"/>
    <w:rsid w:val="001D05FE"/>
    <w:rsid w:val="001D1458"/>
    <w:rsid w:val="001D15B7"/>
    <w:rsid w:val="001D39B4"/>
    <w:rsid w:val="001D538A"/>
    <w:rsid w:val="001E0361"/>
    <w:rsid w:val="001E52B0"/>
    <w:rsid w:val="001E65BF"/>
    <w:rsid w:val="001E6B78"/>
    <w:rsid w:val="001E76AD"/>
    <w:rsid w:val="001F09EF"/>
    <w:rsid w:val="001F0C6F"/>
    <w:rsid w:val="001F646A"/>
    <w:rsid w:val="001F6745"/>
    <w:rsid w:val="001F7FDA"/>
    <w:rsid w:val="0020362F"/>
    <w:rsid w:val="002053AA"/>
    <w:rsid w:val="00206916"/>
    <w:rsid w:val="00206B37"/>
    <w:rsid w:val="00220459"/>
    <w:rsid w:val="00220555"/>
    <w:rsid w:val="002219FA"/>
    <w:rsid w:val="00223057"/>
    <w:rsid w:val="002254D6"/>
    <w:rsid w:val="0022564E"/>
    <w:rsid w:val="002257C7"/>
    <w:rsid w:val="00226124"/>
    <w:rsid w:val="0022671E"/>
    <w:rsid w:val="00227B4C"/>
    <w:rsid w:val="00230624"/>
    <w:rsid w:val="0023098F"/>
    <w:rsid w:val="00230B81"/>
    <w:rsid w:val="00235C7F"/>
    <w:rsid w:val="00240B50"/>
    <w:rsid w:val="002417FC"/>
    <w:rsid w:val="00241BF9"/>
    <w:rsid w:val="00242A64"/>
    <w:rsid w:val="00242B9B"/>
    <w:rsid w:val="00243E3F"/>
    <w:rsid w:val="00244A0B"/>
    <w:rsid w:val="002465BF"/>
    <w:rsid w:val="00246C57"/>
    <w:rsid w:val="00247D48"/>
    <w:rsid w:val="00250CFB"/>
    <w:rsid w:val="00251121"/>
    <w:rsid w:val="002523D1"/>
    <w:rsid w:val="00252AEC"/>
    <w:rsid w:val="00253832"/>
    <w:rsid w:val="00254A1D"/>
    <w:rsid w:val="00260040"/>
    <w:rsid w:val="00261806"/>
    <w:rsid w:val="00261E1F"/>
    <w:rsid w:val="00261FFB"/>
    <w:rsid w:val="00262176"/>
    <w:rsid w:val="00262F9E"/>
    <w:rsid w:val="00265AEB"/>
    <w:rsid w:val="0027258E"/>
    <w:rsid w:val="00273761"/>
    <w:rsid w:val="00276D72"/>
    <w:rsid w:val="00282709"/>
    <w:rsid w:val="00283EC4"/>
    <w:rsid w:val="0028495B"/>
    <w:rsid w:val="00291595"/>
    <w:rsid w:val="002925B3"/>
    <w:rsid w:val="00292630"/>
    <w:rsid w:val="00294485"/>
    <w:rsid w:val="00295479"/>
    <w:rsid w:val="00295865"/>
    <w:rsid w:val="002A152F"/>
    <w:rsid w:val="002A59C5"/>
    <w:rsid w:val="002B1399"/>
    <w:rsid w:val="002B1EF8"/>
    <w:rsid w:val="002B48DC"/>
    <w:rsid w:val="002B4E3D"/>
    <w:rsid w:val="002B55D2"/>
    <w:rsid w:val="002C2C9E"/>
    <w:rsid w:val="002C499E"/>
    <w:rsid w:val="002C527B"/>
    <w:rsid w:val="002C5BED"/>
    <w:rsid w:val="002C7570"/>
    <w:rsid w:val="002C7932"/>
    <w:rsid w:val="002D03BF"/>
    <w:rsid w:val="002D1180"/>
    <w:rsid w:val="002D1736"/>
    <w:rsid w:val="002D3168"/>
    <w:rsid w:val="002D541B"/>
    <w:rsid w:val="002D6B05"/>
    <w:rsid w:val="002E0D9A"/>
    <w:rsid w:val="002E22B4"/>
    <w:rsid w:val="002E2CD8"/>
    <w:rsid w:val="002E2F8C"/>
    <w:rsid w:val="002E45A0"/>
    <w:rsid w:val="002E4B2E"/>
    <w:rsid w:val="002E4D84"/>
    <w:rsid w:val="002E64C6"/>
    <w:rsid w:val="002E7023"/>
    <w:rsid w:val="002E751C"/>
    <w:rsid w:val="002F181C"/>
    <w:rsid w:val="002F2BAD"/>
    <w:rsid w:val="002F361E"/>
    <w:rsid w:val="002F423F"/>
    <w:rsid w:val="002F6A59"/>
    <w:rsid w:val="002F7F62"/>
    <w:rsid w:val="0030072F"/>
    <w:rsid w:val="0030074D"/>
    <w:rsid w:val="00305CED"/>
    <w:rsid w:val="003067B3"/>
    <w:rsid w:val="00310BCE"/>
    <w:rsid w:val="00314D6A"/>
    <w:rsid w:val="00320BD6"/>
    <w:rsid w:val="00322ADB"/>
    <w:rsid w:val="00322C03"/>
    <w:rsid w:val="0032310B"/>
    <w:rsid w:val="00324F08"/>
    <w:rsid w:val="00324F66"/>
    <w:rsid w:val="00326623"/>
    <w:rsid w:val="00326695"/>
    <w:rsid w:val="00333D9E"/>
    <w:rsid w:val="00334D87"/>
    <w:rsid w:val="00335BAB"/>
    <w:rsid w:val="00337D9E"/>
    <w:rsid w:val="00344E78"/>
    <w:rsid w:val="00346090"/>
    <w:rsid w:val="00346B46"/>
    <w:rsid w:val="00347069"/>
    <w:rsid w:val="00350617"/>
    <w:rsid w:val="003514A4"/>
    <w:rsid w:val="00356AEC"/>
    <w:rsid w:val="00360306"/>
    <w:rsid w:val="00361516"/>
    <w:rsid w:val="00361E54"/>
    <w:rsid w:val="00362618"/>
    <w:rsid w:val="00364198"/>
    <w:rsid w:val="00366F60"/>
    <w:rsid w:val="003674A5"/>
    <w:rsid w:val="0037070E"/>
    <w:rsid w:val="00370EF1"/>
    <w:rsid w:val="00377127"/>
    <w:rsid w:val="00377D11"/>
    <w:rsid w:val="0038035A"/>
    <w:rsid w:val="0038037F"/>
    <w:rsid w:val="00380746"/>
    <w:rsid w:val="00381FE4"/>
    <w:rsid w:val="00382516"/>
    <w:rsid w:val="00383755"/>
    <w:rsid w:val="0038390F"/>
    <w:rsid w:val="0038532C"/>
    <w:rsid w:val="0038558C"/>
    <w:rsid w:val="00385EE9"/>
    <w:rsid w:val="00385F93"/>
    <w:rsid w:val="003906F1"/>
    <w:rsid w:val="0039333D"/>
    <w:rsid w:val="0039450F"/>
    <w:rsid w:val="003A0C5B"/>
    <w:rsid w:val="003A1C0C"/>
    <w:rsid w:val="003A28EE"/>
    <w:rsid w:val="003A42FD"/>
    <w:rsid w:val="003A43A3"/>
    <w:rsid w:val="003A588F"/>
    <w:rsid w:val="003A5F44"/>
    <w:rsid w:val="003B03C6"/>
    <w:rsid w:val="003B17B3"/>
    <w:rsid w:val="003B1FE4"/>
    <w:rsid w:val="003B33A1"/>
    <w:rsid w:val="003B3490"/>
    <w:rsid w:val="003B49CD"/>
    <w:rsid w:val="003B7DFE"/>
    <w:rsid w:val="003C2A6E"/>
    <w:rsid w:val="003C4298"/>
    <w:rsid w:val="003C4606"/>
    <w:rsid w:val="003C46D9"/>
    <w:rsid w:val="003C4946"/>
    <w:rsid w:val="003C5F78"/>
    <w:rsid w:val="003D3FA5"/>
    <w:rsid w:val="003D4ADB"/>
    <w:rsid w:val="003D4D96"/>
    <w:rsid w:val="003D7543"/>
    <w:rsid w:val="003E080B"/>
    <w:rsid w:val="003E3AB5"/>
    <w:rsid w:val="003E62D4"/>
    <w:rsid w:val="003E6A8C"/>
    <w:rsid w:val="003F14F7"/>
    <w:rsid w:val="003F2027"/>
    <w:rsid w:val="003F4917"/>
    <w:rsid w:val="003F6579"/>
    <w:rsid w:val="003F6779"/>
    <w:rsid w:val="003F6B85"/>
    <w:rsid w:val="003F73D7"/>
    <w:rsid w:val="0040010B"/>
    <w:rsid w:val="0040011D"/>
    <w:rsid w:val="00400AAF"/>
    <w:rsid w:val="004017EF"/>
    <w:rsid w:val="00402A01"/>
    <w:rsid w:val="00402BFB"/>
    <w:rsid w:val="00402FFB"/>
    <w:rsid w:val="004038DD"/>
    <w:rsid w:val="00406095"/>
    <w:rsid w:val="00406627"/>
    <w:rsid w:val="004067E8"/>
    <w:rsid w:val="00406D64"/>
    <w:rsid w:val="00406EA6"/>
    <w:rsid w:val="0041244A"/>
    <w:rsid w:val="00412627"/>
    <w:rsid w:val="00412E47"/>
    <w:rsid w:val="00413186"/>
    <w:rsid w:val="0041468E"/>
    <w:rsid w:val="00421D8F"/>
    <w:rsid w:val="00421E59"/>
    <w:rsid w:val="00423946"/>
    <w:rsid w:val="00424D0B"/>
    <w:rsid w:val="00436335"/>
    <w:rsid w:val="00437E5F"/>
    <w:rsid w:val="004401B5"/>
    <w:rsid w:val="0044225C"/>
    <w:rsid w:val="00442D80"/>
    <w:rsid w:val="00450670"/>
    <w:rsid w:val="00453B3D"/>
    <w:rsid w:val="0045490E"/>
    <w:rsid w:val="00454A0C"/>
    <w:rsid w:val="00454FAD"/>
    <w:rsid w:val="004571B6"/>
    <w:rsid w:val="00460D4C"/>
    <w:rsid w:val="00462432"/>
    <w:rsid w:val="00462DB8"/>
    <w:rsid w:val="00465460"/>
    <w:rsid w:val="00470E21"/>
    <w:rsid w:val="00472DC6"/>
    <w:rsid w:val="00487FCE"/>
    <w:rsid w:val="0049351E"/>
    <w:rsid w:val="00494F3E"/>
    <w:rsid w:val="004A112E"/>
    <w:rsid w:val="004A193C"/>
    <w:rsid w:val="004A3CC0"/>
    <w:rsid w:val="004A4552"/>
    <w:rsid w:val="004A7072"/>
    <w:rsid w:val="004A7C6F"/>
    <w:rsid w:val="004B0BB4"/>
    <w:rsid w:val="004B21CB"/>
    <w:rsid w:val="004B4090"/>
    <w:rsid w:val="004C04AE"/>
    <w:rsid w:val="004C080F"/>
    <w:rsid w:val="004C0BB1"/>
    <w:rsid w:val="004C0BCC"/>
    <w:rsid w:val="004C6A8A"/>
    <w:rsid w:val="004D10D9"/>
    <w:rsid w:val="004D11C1"/>
    <w:rsid w:val="004D2A4B"/>
    <w:rsid w:val="004D3348"/>
    <w:rsid w:val="004D336C"/>
    <w:rsid w:val="004D39F8"/>
    <w:rsid w:val="004D539E"/>
    <w:rsid w:val="004D5C3E"/>
    <w:rsid w:val="004D6987"/>
    <w:rsid w:val="004E3B5A"/>
    <w:rsid w:val="004E799C"/>
    <w:rsid w:val="004F085F"/>
    <w:rsid w:val="004F186E"/>
    <w:rsid w:val="004F3992"/>
    <w:rsid w:val="004F47BF"/>
    <w:rsid w:val="004F7BE0"/>
    <w:rsid w:val="00500582"/>
    <w:rsid w:val="00501070"/>
    <w:rsid w:val="0050130A"/>
    <w:rsid w:val="005050ED"/>
    <w:rsid w:val="00505AB4"/>
    <w:rsid w:val="00506CD7"/>
    <w:rsid w:val="00506D1F"/>
    <w:rsid w:val="005072E9"/>
    <w:rsid w:val="00511D94"/>
    <w:rsid w:val="00515031"/>
    <w:rsid w:val="00515251"/>
    <w:rsid w:val="005156C8"/>
    <w:rsid w:val="00517CCD"/>
    <w:rsid w:val="00526BA7"/>
    <w:rsid w:val="00526F22"/>
    <w:rsid w:val="00527097"/>
    <w:rsid w:val="005309AD"/>
    <w:rsid w:val="00530A76"/>
    <w:rsid w:val="00533C94"/>
    <w:rsid w:val="005405E1"/>
    <w:rsid w:val="00541CF1"/>
    <w:rsid w:val="00541E6F"/>
    <w:rsid w:val="0054295A"/>
    <w:rsid w:val="0054326A"/>
    <w:rsid w:val="00543DFD"/>
    <w:rsid w:val="00551F70"/>
    <w:rsid w:val="00552CCD"/>
    <w:rsid w:val="00552E63"/>
    <w:rsid w:val="00553494"/>
    <w:rsid w:val="0055662F"/>
    <w:rsid w:val="00560A60"/>
    <w:rsid w:val="0056134E"/>
    <w:rsid w:val="005637E6"/>
    <w:rsid w:val="005659F0"/>
    <w:rsid w:val="00566759"/>
    <w:rsid w:val="00567FF3"/>
    <w:rsid w:val="0057063A"/>
    <w:rsid w:val="00570F7D"/>
    <w:rsid w:val="00571559"/>
    <w:rsid w:val="005721A1"/>
    <w:rsid w:val="00575318"/>
    <w:rsid w:val="0057563C"/>
    <w:rsid w:val="00577BB7"/>
    <w:rsid w:val="00577E17"/>
    <w:rsid w:val="0058106A"/>
    <w:rsid w:val="00581391"/>
    <w:rsid w:val="00582132"/>
    <w:rsid w:val="00582946"/>
    <w:rsid w:val="00583530"/>
    <w:rsid w:val="0058377E"/>
    <w:rsid w:val="00583C0D"/>
    <w:rsid w:val="00583F60"/>
    <w:rsid w:val="00585BB4"/>
    <w:rsid w:val="00585DB0"/>
    <w:rsid w:val="0059475F"/>
    <w:rsid w:val="00597822"/>
    <w:rsid w:val="005A00E8"/>
    <w:rsid w:val="005A2558"/>
    <w:rsid w:val="005A3DD7"/>
    <w:rsid w:val="005B11FF"/>
    <w:rsid w:val="005B2798"/>
    <w:rsid w:val="005B3543"/>
    <w:rsid w:val="005B5077"/>
    <w:rsid w:val="005C1113"/>
    <w:rsid w:val="005C443D"/>
    <w:rsid w:val="005C5141"/>
    <w:rsid w:val="005C6F16"/>
    <w:rsid w:val="005D1607"/>
    <w:rsid w:val="005D1BA8"/>
    <w:rsid w:val="005D2832"/>
    <w:rsid w:val="005D37EC"/>
    <w:rsid w:val="005D5926"/>
    <w:rsid w:val="005D64BD"/>
    <w:rsid w:val="005D782C"/>
    <w:rsid w:val="005E1B46"/>
    <w:rsid w:val="005E1D4A"/>
    <w:rsid w:val="005E4262"/>
    <w:rsid w:val="005E7DC6"/>
    <w:rsid w:val="005F0F46"/>
    <w:rsid w:val="005F212E"/>
    <w:rsid w:val="005F2C32"/>
    <w:rsid w:val="005F37AD"/>
    <w:rsid w:val="005F46F8"/>
    <w:rsid w:val="005F6877"/>
    <w:rsid w:val="005F70DE"/>
    <w:rsid w:val="005F73E2"/>
    <w:rsid w:val="005F7D52"/>
    <w:rsid w:val="00600BEF"/>
    <w:rsid w:val="00603757"/>
    <w:rsid w:val="00604883"/>
    <w:rsid w:val="00605627"/>
    <w:rsid w:val="00607285"/>
    <w:rsid w:val="0060743E"/>
    <w:rsid w:val="00607CDF"/>
    <w:rsid w:val="00607D79"/>
    <w:rsid w:val="006140A1"/>
    <w:rsid w:val="006141A6"/>
    <w:rsid w:val="00615877"/>
    <w:rsid w:val="00616846"/>
    <w:rsid w:val="0062146E"/>
    <w:rsid w:val="006227D7"/>
    <w:rsid w:val="00623C33"/>
    <w:rsid w:val="00623EEE"/>
    <w:rsid w:val="00623F27"/>
    <w:rsid w:val="00624143"/>
    <w:rsid w:val="00625B73"/>
    <w:rsid w:val="00627431"/>
    <w:rsid w:val="00627A03"/>
    <w:rsid w:val="0063070E"/>
    <w:rsid w:val="00630855"/>
    <w:rsid w:val="00633CFA"/>
    <w:rsid w:val="00634C82"/>
    <w:rsid w:val="00635A52"/>
    <w:rsid w:val="006364FC"/>
    <w:rsid w:val="00641F17"/>
    <w:rsid w:val="006438EE"/>
    <w:rsid w:val="00643CEC"/>
    <w:rsid w:val="00643F30"/>
    <w:rsid w:val="006454A5"/>
    <w:rsid w:val="006479D5"/>
    <w:rsid w:val="006505BD"/>
    <w:rsid w:val="00653047"/>
    <w:rsid w:val="00662163"/>
    <w:rsid w:val="0066354E"/>
    <w:rsid w:val="00664667"/>
    <w:rsid w:val="00666DAE"/>
    <w:rsid w:val="00667B3C"/>
    <w:rsid w:val="00670F56"/>
    <w:rsid w:val="006745F1"/>
    <w:rsid w:val="00677DAA"/>
    <w:rsid w:val="0068728A"/>
    <w:rsid w:val="00690F0E"/>
    <w:rsid w:val="00691A6A"/>
    <w:rsid w:val="00693C9A"/>
    <w:rsid w:val="006948B0"/>
    <w:rsid w:val="00696C4A"/>
    <w:rsid w:val="00696E4D"/>
    <w:rsid w:val="006979B8"/>
    <w:rsid w:val="00697F91"/>
    <w:rsid w:val="006A0F7F"/>
    <w:rsid w:val="006A2BC4"/>
    <w:rsid w:val="006A2E64"/>
    <w:rsid w:val="006A39F4"/>
    <w:rsid w:val="006A6E3C"/>
    <w:rsid w:val="006A7F16"/>
    <w:rsid w:val="006B0124"/>
    <w:rsid w:val="006B11C2"/>
    <w:rsid w:val="006B1E41"/>
    <w:rsid w:val="006B5C5D"/>
    <w:rsid w:val="006B5E0B"/>
    <w:rsid w:val="006B6076"/>
    <w:rsid w:val="006C1874"/>
    <w:rsid w:val="006C1BBF"/>
    <w:rsid w:val="006C24BA"/>
    <w:rsid w:val="006C2596"/>
    <w:rsid w:val="006C276E"/>
    <w:rsid w:val="006C4BE7"/>
    <w:rsid w:val="006C631B"/>
    <w:rsid w:val="006D104B"/>
    <w:rsid w:val="006D37A6"/>
    <w:rsid w:val="006D3F00"/>
    <w:rsid w:val="006E0556"/>
    <w:rsid w:val="006E06CF"/>
    <w:rsid w:val="006E0F17"/>
    <w:rsid w:val="006E2292"/>
    <w:rsid w:val="006E2AE1"/>
    <w:rsid w:val="006E2B5C"/>
    <w:rsid w:val="006E4921"/>
    <w:rsid w:val="006E4CD6"/>
    <w:rsid w:val="006E7C0A"/>
    <w:rsid w:val="006F06C2"/>
    <w:rsid w:val="006F10C9"/>
    <w:rsid w:val="006F3196"/>
    <w:rsid w:val="006F4074"/>
    <w:rsid w:val="006F43CC"/>
    <w:rsid w:val="00700361"/>
    <w:rsid w:val="00700441"/>
    <w:rsid w:val="007006B9"/>
    <w:rsid w:val="00700BD4"/>
    <w:rsid w:val="00702C54"/>
    <w:rsid w:val="00705D3D"/>
    <w:rsid w:val="007062E5"/>
    <w:rsid w:val="00707009"/>
    <w:rsid w:val="00712C1B"/>
    <w:rsid w:val="0071639C"/>
    <w:rsid w:val="0071742D"/>
    <w:rsid w:val="007177AE"/>
    <w:rsid w:val="007231C1"/>
    <w:rsid w:val="0072390F"/>
    <w:rsid w:val="00723C5B"/>
    <w:rsid w:val="00725FBE"/>
    <w:rsid w:val="007260F7"/>
    <w:rsid w:val="0073092D"/>
    <w:rsid w:val="00733266"/>
    <w:rsid w:val="00734555"/>
    <w:rsid w:val="00734621"/>
    <w:rsid w:val="00735C29"/>
    <w:rsid w:val="00736EBE"/>
    <w:rsid w:val="00736F03"/>
    <w:rsid w:val="00750A02"/>
    <w:rsid w:val="00754259"/>
    <w:rsid w:val="00756C88"/>
    <w:rsid w:val="00757EAE"/>
    <w:rsid w:val="00761955"/>
    <w:rsid w:val="00761CAD"/>
    <w:rsid w:val="007668FA"/>
    <w:rsid w:val="00771160"/>
    <w:rsid w:val="00771C30"/>
    <w:rsid w:val="00774422"/>
    <w:rsid w:val="00775248"/>
    <w:rsid w:val="00775D0C"/>
    <w:rsid w:val="007764CD"/>
    <w:rsid w:val="00776603"/>
    <w:rsid w:val="00777D1F"/>
    <w:rsid w:val="00781E94"/>
    <w:rsid w:val="007827BB"/>
    <w:rsid w:val="00782F75"/>
    <w:rsid w:val="00784D93"/>
    <w:rsid w:val="007853B8"/>
    <w:rsid w:val="00785F44"/>
    <w:rsid w:val="0078784C"/>
    <w:rsid w:val="00792D7E"/>
    <w:rsid w:val="00796688"/>
    <w:rsid w:val="007A0CCD"/>
    <w:rsid w:val="007A4A6A"/>
    <w:rsid w:val="007A5444"/>
    <w:rsid w:val="007A59B9"/>
    <w:rsid w:val="007A77FE"/>
    <w:rsid w:val="007A7E08"/>
    <w:rsid w:val="007B03C9"/>
    <w:rsid w:val="007B4DA1"/>
    <w:rsid w:val="007B5596"/>
    <w:rsid w:val="007C0D4D"/>
    <w:rsid w:val="007C4298"/>
    <w:rsid w:val="007C6E65"/>
    <w:rsid w:val="007C7411"/>
    <w:rsid w:val="007C7D74"/>
    <w:rsid w:val="007D0FB5"/>
    <w:rsid w:val="007D6630"/>
    <w:rsid w:val="007E15B0"/>
    <w:rsid w:val="007E26E6"/>
    <w:rsid w:val="007E3F98"/>
    <w:rsid w:val="007E4319"/>
    <w:rsid w:val="007E5FC4"/>
    <w:rsid w:val="007E69F1"/>
    <w:rsid w:val="007E7ACC"/>
    <w:rsid w:val="007F0356"/>
    <w:rsid w:val="007F1A5D"/>
    <w:rsid w:val="007F3695"/>
    <w:rsid w:val="007F4412"/>
    <w:rsid w:val="007F45B4"/>
    <w:rsid w:val="007F61DF"/>
    <w:rsid w:val="007F7024"/>
    <w:rsid w:val="007F7513"/>
    <w:rsid w:val="007F783F"/>
    <w:rsid w:val="008036E5"/>
    <w:rsid w:val="00804147"/>
    <w:rsid w:val="00805C9B"/>
    <w:rsid w:val="0080648E"/>
    <w:rsid w:val="00806835"/>
    <w:rsid w:val="00806942"/>
    <w:rsid w:val="008069CF"/>
    <w:rsid w:val="00812394"/>
    <w:rsid w:val="00813A35"/>
    <w:rsid w:val="008147C2"/>
    <w:rsid w:val="00814E94"/>
    <w:rsid w:val="0081558B"/>
    <w:rsid w:val="0081598D"/>
    <w:rsid w:val="0081635D"/>
    <w:rsid w:val="008166E2"/>
    <w:rsid w:val="00822901"/>
    <w:rsid w:val="0082454A"/>
    <w:rsid w:val="00824724"/>
    <w:rsid w:val="00826B90"/>
    <w:rsid w:val="00826C5B"/>
    <w:rsid w:val="00827046"/>
    <w:rsid w:val="00831ABE"/>
    <w:rsid w:val="008325A3"/>
    <w:rsid w:val="008331F4"/>
    <w:rsid w:val="008335A9"/>
    <w:rsid w:val="00834046"/>
    <w:rsid w:val="00836221"/>
    <w:rsid w:val="0083664D"/>
    <w:rsid w:val="0084041B"/>
    <w:rsid w:val="00841540"/>
    <w:rsid w:val="00842064"/>
    <w:rsid w:val="00842237"/>
    <w:rsid w:val="00842460"/>
    <w:rsid w:val="00842461"/>
    <w:rsid w:val="0084372A"/>
    <w:rsid w:val="0084694E"/>
    <w:rsid w:val="0084780E"/>
    <w:rsid w:val="00851141"/>
    <w:rsid w:val="00852B6E"/>
    <w:rsid w:val="00854E75"/>
    <w:rsid w:val="00856CC7"/>
    <w:rsid w:val="00862F66"/>
    <w:rsid w:val="0087636D"/>
    <w:rsid w:val="008766DF"/>
    <w:rsid w:val="0087678D"/>
    <w:rsid w:val="00876A6F"/>
    <w:rsid w:val="00880100"/>
    <w:rsid w:val="008810B9"/>
    <w:rsid w:val="00883229"/>
    <w:rsid w:val="00883701"/>
    <w:rsid w:val="008843C1"/>
    <w:rsid w:val="00884595"/>
    <w:rsid w:val="00887404"/>
    <w:rsid w:val="008877A8"/>
    <w:rsid w:val="008949C7"/>
    <w:rsid w:val="00895285"/>
    <w:rsid w:val="008976D0"/>
    <w:rsid w:val="00897E7C"/>
    <w:rsid w:val="008A0C93"/>
    <w:rsid w:val="008A0CD6"/>
    <w:rsid w:val="008A1346"/>
    <w:rsid w:val="008A3722"/>
    <w:rsid w:val="008A4CEB"/>
    <w:rsid w:val="008A7AFC"/>
    <w:rsid w:val="008A7BED"/>
    <w:rsid w:val="008B0256"/>
    <w:rsid w:val="008B1B1C"/>
    <w:rsid w:val="008B521C"/>
    <w:rsid w:val="008B6213"/>
    <w:rsid w:val="008C1891"/>
    <w:rsid w:val="008C1B57"/>
    <w:rsid w:val="008C2D1C"/>
    <w:rsid w:val="008C3391"/>
    <w:rsid w:val="008C453A"/>
    <w:rsid w:val="008C5310"/>
    <w:rsid w:val="008D0AB1"/>
    <w:rsid w:val="008D0E57"/>
    <w:rsid w:val="008D4BBC"/>
    <w:rsid w:val="008E06A2"/>
    <w:rsid w:val="008E25D7"/>
    <w:rsid w:val="008E4A9E"/>
    <w:rsid w:val="008E5137"/>
    <w:rsid w:val="008E644D"/>
    <w:rsid w:val="008E68AE"/>
    <w:rsid w:val="008F258F"/>
    <w:rsid w:val="008F2EAB"/>
    <w:rsid w:val="008F5E01"/>
    <w:rsid w:val="008F61DA"/>
    <w:rsid w:val="0090234D"/>
    <w:rsid w:val="00904045"/>
    <w:rsid w:val="00904588"/>
    <w:rsid w:val="0090460D"/>
    <w:rsid w:val="00905300"/>
    <w:rsid w:val="0090587B"/>
    <w:rsid w:val="00906D03"/>
    <w:rsid w:val="0090757F"/>
    <w:rsid w:val="00910678"/>
    <w:rsid w:val="00910B26"/>
    <w:rsid w:val="009166DA"/>
    <w:rsid w:val="00923715"/>
    <w:rsid w:val="00923957"/>
    <w:rsid w:val="00926679"/>
    <w:rsid w:val="009349BE"/>
    <w:rsid w:val="00935DC9"/>
    <w:rsid w:val="0093609E"/>
    <w:rsid w:val="009364C9"/>
    <w:rsid w:val="00936D32"/>
    <w:rsid w:val="0094094D"/>
    <w:rsid w:val="009419A3"/>
    <w:rsid w:val="00945209"/>
    <w:rsid w:val="009454E2"/>
    <w:rsid w:val="0094586D"/>
    <w:rsid w:val="009464D7"/>
    <w:rsid w:val="00947BD6"/>
    <w:rsid w:val="00950D2C"/>
    <w:rsid w:val="0095176A"/>
    <w:rsid w:val="00951955"/>
    <w:rsid w:val="0095322F"/>
    <w:rsid w:val="009537C6"/>
    <w:rsid w:val="009543D8"/>
    <w:rsid w:val="00957CBC"/>
    <w:rsid w:val="00960F17"/>
    <w:rsid w:val="009626ED"/>
    <w:rsid w:val="00963F72"/>
    <w:rsid w:val="00964298"/>
    <w:rsid w:val="00965193"/>
    <w:rsid w:val="009653A6"/>
    <w:rsid w:val="009672ED"/>
    <w:rsid w:val="00967687"/>
    <w:rsid w:val="00970F95"/>
    <w:rsid w:val="00972056"/>
    <w:rsid w:val="0097257F"/>
    <w:rsid w:val="00974830"/>
    <w:rsid w:val="00974E63"/>
    <w:rsid w:val="00977410"/>
    <w:rsid w:val="00977F03"/>
    <w:rsid w:val="0098134B"/>
    <w:rsid w:val="009813BB"/>
    <w:rsid w:val="00982EA8"/>
    <w:rsid w:val="009874FA"/>
    <w:rsid w:val="009877D7"/>
    <w:rsid w:val="0099126A"/>
    <w:rsid w:val="00993A76"/>
    <w:rsid w:val="009943FA"/>
    <w:rsid w:val="009954EF"/>
    <w:rsid w:val="00996C10"/>
    <w:rsid w:val="009A2E26"/>
    <w:rsid w:val="009A38F9"/>
    <w:rsid w:val="009A43DE"/>
    <w:rsid w:val="009A5F1D"/>
    <w:rsid w:val="009B0BA3"/>
    <w:rsid w:val="009B424A"/>
    <w:rsid w:val="009B472C"/>
    <w:rsid w:val="009B5E75"/>
    <w:rsid w:val="009B7F59"/>
    <w:rsid w:val="009C2F65"/>
    <w:rsid w:val="009C55A8"/>
    <w:rsid w:val="009D295E"/>
    <w:rsid w:val="009D591D"/>
    <w:rsid w:val="009E1004"/>
    <w:rsid w:val="009E25E3"/>
    <w:rsid w:val="009E39FF"/>
    <w:rsid w:val="009E52E1"/>
    <w:rsid w:val="009E673C"/>
    <w:rsid w:val="009F02BD"/>
    <w:rsid w:val="009F0398"/>
    <w:rsid w:val="009F150D"/>
    <w:rsid w:val="009F3CD5"/>
    <w:rsid w:val="009F4DDE"/>
    <w:rsid w:val="009F5592"/>
    <w:rsid w:val="009F5E61"/>
    <w:rsid w:val="009F7511"/>
    <w:rsid w:val="00A003FC"/>
    <w:rsid w:val="00A00463"/>
    <w:rsid w:val="00A035D1"/>
    <w:rsid w:val="00A037F3"/>
    <w:rsid w:val="00A05B00"/>
    <w:rsid w:val="00A07E2A"/>
    <w:rsid w:val="00A10952"/>
    <w:rsid w:val="00A116E7"/>
    <w:rsid w:val="00A1257F"/>
    <w:rsid w:val="00A1640E"/>
    <w:rsid w:val="00A167E1"/>
    <w:rsid w:val="00A16B23"/>
    <w:rsid w:val="00A204B2"/>
    <w:rsid w:val="00A2138F"/>
    <w:rsid w:val="00A21E45"/>
    <w:rsid w:val="00A21E95"/>
    <w:rsid w:val="00A22CEE"/>
    <w:rsid w:val="00A2577F"/>
    <w:rsid w:val="00A30953"/>
    <w:rsid w:val="00A3244D"/>
    <w:rsid w:val="00A32B8B"/>
    <w:rsid w:val="00A34483"/>
    <w:rsid w:val="00A35127"/>
    <w:rsid w:val="00A362E8"/>
    <w:rsid w:val="00A36EAE"/>
    <w:rsid w:val="00A40B36"/>
    <w:rsid w:val="00A40EAB"/>
    <w:rsid w:val="00A41FC0"/>
    <w:rsid w:val="00A42CBC"/>
    <w:rsid w:val="00A505A0"/>
    <w:rsid w:val="00A50813"/>
    <w:rsid w:val="00A51B74"/>
    <w:rsid w:val="00A51D97"/>
    <w:rsid w:val="00A52423"/>
    <w:rsid w:val="00A52D72"/>
    <w:rsid w:val="00A54B87"/>
    <w:rsid w:val="00A55FB8"/>
    <w:rsid w:val="00A56925"/>
    <w:rsid w:val="00A60957"/>
    <w:rsid w:val="00A6275A"/>
    <w:rsid w:val="00A62D0C"/>
    <w:rsid w:val="00A6344C"/>
    <w:rsid w:val="00A64B41"/>
    <w:rsid w:val="00A66A55"/>
    <w:rsid w:val="00A70885"/>
    <w:rsid w:val="00A7273F"/>
    <w:rsid w:val="00A74D9A"/>
    <w:rsid w:val="00A759C9"/>
    <w:rsid w:val="00A77A98"/>
    <w:rsid w:val="00A836AC"/>
    <w:rsid w:val="00A841B4"/>
    <w:rsid w:val="00A849D6"/>
    <w:rsid w:val="00A8581D"/>
    <w:rsid w:val="00A90DAA"/>
    <w:rsid w:val="00A91530"/>
    <w:rsid w:val="00A9160F"/>
    <w:rsid w:val="00A91651"/>
    <w:rsid w:val="00A925C6"/>
    <w:rsid w:val="00A94082"/>
    <w:rsid w:val="00AA1482"/>
    <w:rsid w:val="00AA2D83"/>
    <w:rsid w:val="00AA4775"/>
    <w:rsid w:val="00AA4853"/>
    <w:rsid w:val="00AA59F2"/>
    <w:rsid w:val="00AA5E33"/>
    <w:rsid w:val="00AA6B0C"/>
    <w:rsid w:val="00AA765A"/>
    <w:rsid w:val="00AA7FA3"/>
    <w:rsid w:val="00AB2AC4"/>
    <w:rsid w:val="00AC0CA9"/>
    <w:rsid w:val="00AC1A73"/>
    <w:rsid w:val="00AD0A6C"/>
    <w:rsid w:val="00AD17E9"/>
    <w:rsid w:val="00AD246F"/>
    <w:rsid w:val="00AD2819"/>
    <w:rsid w:val="00AD3018"/>
    <w:rsid w:val="00AD5F71"/>
    <w:rsid w:val="00AD6D59"/>
    <w:rsid w:val="00AD7352"/>
    <w:rsid w:val="00AD7E59"/>
    <w:rsid w:val="00AE13C3"/>
    <w:rsid w:val="00AE212B"/>
    <w:rsid w:val="00AE232A"/>
    <w:rsid w:val="00AE419B"/>
    <w:rsid w:val="00AE52B3"/>
    <w:rsid w:val="00AE5715"/>
    <w:rsid w:val="00AE5902"/>
    <w:rsid w:val="00AE64A1"/>
    <w:rsid w:val="00AF1594"/>
    <w:rsid w:val="00AF356A"/>
    <w:rsid w:val="00AF3737"/>
    <w:rsid w:val="00AF5168"/>
    <w:rsid w:val="00AF528D"/>
    <w:rsid w:val="00AF5515"/>
    <w:rsid w:val="00AF74FF"/>
    <w:rsid w:val="00B0123E"/>
    <w:rsid w:val="00B0258A"/>
    <w:rsid w:val="00B1211C"/>
    <w:rsid w:val="00B13C49"/>
    <w:rsid w:val="00B15527"/>
    <w:rsid w:val="00B160AD"/>
    <w:rsid w:val="00B1646B"/>
    <w:rsid w:val="00B1679F"/>
    <w:rsid w:val="00B22BEB"/>
    <w:rsid w:val="00B2698D"/>
    <w:rsid w:val="00B337C7"/>
    <w:rsid w:val="00B347F5"/>
    <w:rsid w:val="00B35580"/>
    <w:rsid w:val="00B35BEC"/>
    <w:rsid w:val="00B35C30"/>
    <w:rsid w:val="00B36DB7"/>
    <w:rsid w:val="00B37076"/>
    <w:rsid w:val="00B37A98"/>
    <w:rsid w:val="00B400E9"/>
    <w:rsid w:val="00B4043D"/>
    <w:rsid w:val="00B417C9"/>
    <w:rsid w:val="00B4317C"/>
    <w:rsid w:val="00B4321D"/>
    <w:rsid w:val="00B44322"/>
    <w:rsid w:val="00B45CBC"/>
    <w:rsid w:val="00B50646"/>
    <w:rsid w:val="00B51A9F"/>
    <w:rsid w:val="00B53B03"/>
    <w:rsid w:val="00B544E2"/>
    <w:rsid w:val="00B55291"/>
    <w:rsid w:val="00B554F7"/>
    <w:rsid w:val="00B556EA"/>
    <w:rsid w:val="00B56306"/>
    <w:rsid w:val="00B6391D"/>
    <w:rsid w:val="00B650B8"/>
    <w:rsid w:val="00B70D53"/>
    <w:rsid w:val="00B72D80"/>
    <w:rsid w:val="00B73EB3"/>
    <w:rsid w:val="00B76F8E"/>
    <w:rsid w:val="00B776F8"/>
    <w:rsid w:val="00B80B1D"/>
    <w:rsid w:val="00B81CF8"/>
    <w:rsid w:val="00B836F3"/>
    <w:rsid w:val="00B8403C"/>
    <w:rsid w:val="00B91CC5"/>
    <w:rsid w:val="00B92C27"/>
    <w:rsid w:val="00B9368A"/>
    <w:rsid w:val="00B93DF7"/>
    <w:rsid w:val="00B96238"/>
    <w:rsid w:val="00B96DB0"/>
    <w:rsid w:val="00BA00C4"/>
    <w:rsid w:val="00BA019E"/>
    <w:rsid w:val="00BA170E"/>
    <w:rsid w:val="00BB45B6"/>
    <w:rsid w:val="00BC0104"/>
    <w:rsid w:val="00BC0E6E"/>
    <w:rsid w:val="00BC38B5"/>
    <w:rsid w:val="00BC4337"/>
    <w:rsid w:val="00BC52C2"/>
    <w:rsid w:val="00BC5368"/>
    <w:rsid w:val="00BC611C"/>
    <w:rsid w:val="00BD05C1"/>
    <w:rsid w:val="00BD285C"/>
    <w:rsid w:val="00BD3654"/>
    <w:rsid w:val="00BD400C"/>
    <w:rsid w:val="00BD5C07"/>
    <w:rsid w:val="00BD6D79"/>
    <w:rsid w:val="00BE00BF"/>
    <w:rsid w:val="00BE27D6"/>
    <w:rsid w:val="00BE5A0E"/>
    <w:rsid w:val="00BE7EE3"/>
    <w:rsid w:val="00BF178B"/>
    <w:rsid w:val="00BF2781"/>
    <w:rsid w:val="00BF4891"/>
    <w:rsid w:val="00BF531E"/>
    <w:rsid w:val="00C00471"/>
    <w:rsid w:val="00C015B4"/>
    <w:rsid w:val="00C01CB6"/>
    <w:rsid w:val="00C046BA"/>
    <w:rsid w:val="00C0583F"/>
    <w:rsid w:val="00C10B4E"/>
    <w:rsid w:val="00C1114C"/>
    <w:rsid w:val="00C17277"/>
    <w:rsid w:val="00C17F37"/>
    <w:rsid w:val="00C205A1"/>
    <w:rsid w:val="00C208A4"/>
    <w:rsid w:val="00C227FD"/>
    <w:rsid w:val="00C235F1"/>
    <w:rsid w:val="00C26901"/>
    <w:rsid w:val="00C30387"/>
    <w:rsid w:val="00C31DA0"/>
    <w:rsid w:val="00C329A4"/>
    <w:rsid w:val="00C34039"/>
    <w:rsid w:val="00C35070"/>
    <w:rsid w:val="00C36DEC"/>
    <w:rsid w:val="00C41C78"/>
    <w:rsid w:val="00C432A9"/>
    <w:rsid w:val="00C43740"/>
    <w:rsid w:val="00C43AAA"/>
    <w:rsid w:val="00C446D9"/>
    <w:rsid w:val="00C45978"/>
    <w:rsid w:val="00C5009A"/>
    <w:rsid w:val="00C542CE"/>
    <w:rsid w:val="00C55177"/>
    <w:rsid w:val="00C56D87"/>
    <w:rsid w:val="00C573B8"/>
    <w:rsid w:val="00C575AB"/>
    <w:rsid w:val="00C57715"/>
    <w:rsid w:val="00C61C21"/>
    <w:rsid w:val="00C637CF"/>
    <w:rsid w:val="00C650D4"/>
    <w:rsid w:val="00C661DC"/>
    <w:rsid w:val="00C70F26"/>
    <w:rsid w:val="00C738B5"/>
    <w:rsid w:val="00C76BFE"/>
    <w:rsid w:val="00C81BB3"/>
    <w:rsid w:val="00C86CA6"/>
    <w:rsid w:val="00C873AE"/>
    <w:rsid w:val="00C87F91"/>
    <w:rsid w:val="00C90A6F"/>
    <w:rsid w:val="00C90A8B"/>
    <w:rsid w:val="00C917FD"/>
    <w:rsid w:val="00C929D6"/>
    <w:rsid w:val="00C946B2"/>
    <w:rsid w:val="00C96057"/>
    <w:rsid w:val="00C96713"/>
    <w:rsid w:val="00C96A3D"/>
    <w:rsid w:val="00CA08AF"/>
    <w:rsid w:val="00CA1843"/>
    <w:rsid w:val="00CA35CB"/>
    <w:rsid w:val="00CA3E5B"/>
    <w:rsid w:val="00CA5E9F"/>
    <w:rsid w:val="00CA7496"/>
    <w:rsid w:val="00CA7B50"/>
    <w:rsid w:val="00CB084A"/>
    <w:rsid w:val="00CB259F"/>
    <w:rsid w:val="00CB27CB"/>
    <w:rsid w:val="00CB5B30"/>
    <w:rsid w:val="00CB67F9"/>
    <w:rsid w:val="00CC1D36"/>
    <w:rsid w:val="00CC2431"/>
    <w:rsid w:val="00CC27C5"/>
    <w:rsid w:val="00CC549B"/>
    <w:rsid w:val="00CC7B81"/>
    <w:rsid w:val="00CD1400"/>
    <w:rsid w:val="00CD14D0"/>
    <w:rsid w:val="00CD3418"/>
    <w:rsid w:val="00CD395A"/>
    <w:rsid w:val="00CD5C3F"/>
    <w:rsid w:val="00CD7255"/>
    <w:rsid w:val="00CE0AC8"/>
    <w:rsid w:val="00CE3B48"/>
    <w:rsid w:val="00CE4D4A"/>
    <w:rsid w:val="00CE551E"/>
    <w:rsid w:val="00CF026E"/>
    <w:rsid w:val="00CF0336"/>
    <w:rsid w:val="00CF4321"/>
    <w:rsid w:val="00CF6C75"/>
    <w:rsid w:val="00CF71DB"/>
    <w:rsid w:val="00CF7B76"/>
    <w:rsid w:val="00D02099"/>
    <w:rsid w:val="00D05D16"/>
    <w:rsid w:val="00D06957"/>
    <w:rsid w:val="00D07867"/>
    <w:rsid w:val="00D111D7"/>
    <w:rsid w:val="00D1139D"/>
    <w:rsid w:val="00D123D4"/>
    <w:rsid w:val="00D12DB6"/>
    <w:rsid w:val="00D131CC"/>
    <w:rsid w:val="00D146CB"/>
    <w:rsid w:val="00D163E4"/>
    <w:rsid w:val="00D16B79"/>
    <w:rsid w:val="00D17233"/>
    <w:rsid w:val="00D17BB9"/>
    <w:rsid w:val="00D17C51"/>
    <w:rsid w:val="00D17D44"/>
    <w:rsid w:val="00D21ACB"/>
    <w:rsid w:val="00D255A0"/>
    <w:rsid w:val="00D30A01"/>
    <w:rsid w:val="00D31103"/>
    <w:rsid w:val="00D32213"/>
    <w:rsid w:val="00D3436A"/>
    <w:rsid w:val="00D34774"/>
    <w:rsid w:val="00D349D0"/>
    <w:rsid w:val="00D34BC0"/>
    <w:rsid w:val="00D34C06"/>
    <w:rsid w:val="00D35B23"/>
    <w:rsid w:val="00D368F6"/>
    <w:rsid w:val="00D40B21"/>
    <w:rsid w:val="00D413B1"/>
    <w:rsid w:val="00D42DD5"/>
    <w:rsid w:val="00D42E7E"/>
    <w:rsid w:val="00D44239"/>
    <w:rsid w:val="00D45DE7"/>
    <w:rsid w:val="00D4642D"/>
    <w:rsid w:val="00D5002E"/>
    <w:rsid w:val="00D5068B"/>
    <w:rsid w:val="00D51875"/>
    <w:rsid w:val="00D526B7"/>
    <w:rsid w:val="00D527B5"/>
    <w:rsid w:val="00D578BB"/>
    <w:rsid w:val="00D61A7F"/>
    <w:rsid w:val="00D61BE7"/>
    <w:rsid w:val="00D62396"/>
    <w:rsid w:val="00D66B7D"/>
    <w:rsid w:val="00D70256"/>
    <w:rsid w:val="00D72CD5"/>
    <w:rsid w:val="00D75DA5"/>
    <w:rsid w:val="00D8002E"/>
    <w:rsid w:val="00D8220E"/>
    <w:rsid w:val="00D853C5"/>
    <w:rsid w:val="00D873B7"/>
    <w:rsid w:val="00D93385"/>
    <w:rsid w:val="00D93BE0"/>
    <w:rsid w:val="00D93E66"/>
    <w:rsid w:val="00D96EFC"/>
    <w:rsid w:val="00DA01DC"/>
    <w:rsid w:val="00DA0299"/>
    <w:rsid w:val="00DA06FF"/>
    <w:rsid w:val="00DA110B"/>
    <w:rsid w:val="00DA2C82"/>
    <w:rsid w:val="00DA2CCB"/>
    <w:rsid w:val="00DA2D0C"/>
    <w:rsid w:val="00DB0E02"/>
    <w:rsid w:val="00DB0F0E"/>
    <w:rsid w:val="00DB35C1"/>
    <w:rsid w:val="00DB58CD"/>
    <w:rsid w:val="00DB705F"/>
    <w:rsid w:val="00DB7681"/>
    <w:rsid w:val="00DC2288"/>
    <w:rsid w:val="00DC28D7"/>
    <w:rsid w:val="00DC2998"/>
    <w:rsid w:val="00DC330B"/>
    <w:rsid w:val="00DC3C08"/>
    <w:rsid w:val="00DC48CD"/>
    <w:rsid w:val="00DC5281"/>
    <w:rsid w:val="00DC5A2E"/>
    <w:rsid w:val="00DC61D2"/>
    <w:rsid w:val="00DD3450"/>
    <w:rsid w:val="00DD5F46"/>
    <w:rsid w:val="00DE3840"/>
    <w:rsid w:val="00DE3C07"/>
    <w:rsid w:val="00DE5C99"/>
    <w:rsid w:val="00DE760B"/>
    <w:rsid w:val="00DF1186"/>
    <w:rsid w:val="00DF317F"/>
    <w:rsid w:val="00DF3770"/>
    <w:rsid w:val="00DF37CE"/>
    <w:rsid w:val="00DF51F8"/>
    <w:rsid w:val="00DF5575"/>
    <w:rsid w:val="00DF5D66"/>
    <w:rsid w:val="00DF6CB7"/>
    <w:rsid w:val="00E0292C"/>
    <w:rsid w:val="00E02D90"/>
    <w:rsid w:val="00E04736"/>
    <w:rsid w:val="00E04C6F"/>
    <w:rsid w:val="00E05B5C"/>
    <w:rsid w:val="00E06209"/>
    <w:rsid w:val="00E062E0"/>
    <w:rsid w:val="00E10336"/>
    <w:rsid w:val="00E13ECC"/>
    <w:rsid w:val="00E14E37"/>
    <w:rsid w:val="00E15583"/>
    <w:rsid w:val="00E214CB"/>
    <w:rsid w:val="00E219DB"/>
    <w:rsid w:val="00E21D94"/>
    <w:rsid w:val="00E27124"/>
    <w:rsid w:val="00E27366"/>
    <w:rsid w:val="00E304F2"/>
    <w:rsid w:val="00E305A9"/>
    <w:rsid w:val="00E31356"/>
    <w:rsid w:val="00E3523F"/>
    <w:rsid w:val="00E35404"/>
    <w:rsid w:val="00E3605B"/>
    <w:rsid w:val="00E40C89"/>
    <w:rsid w:val="00E41258"/>
    <w:rsid w:val="00E41319"/>
    <w:rsid w:val="00E416B7"/>
    <w:rsid w:val="00E44DE3"/>
    <w:rsid w:val="00E45DA3"/>
    <w:rsid w:val="00E470BD"/>
    <w:rsid w:val="00E47134"/>
    <w:rsid w:val="00E472A1"/>
    <w:rsid w:val="00E4750F"/>
    <w:rsid w:val="00E5216A"/>
    <w:rsid w:val="00E54BF4"/>
    <w:rsid w:val="00E557F1"/>
    <w:rsid w:val="00E56ECA"/>
    <w:rsid w:val="00E57481"/>
    <w:rsid w:val="00E576C8"/>
    <w:rsid w:val="00E607CD"/>
    <w:rsid w:val="00E6749F"/>
    <w:rsid w:val="00E71892"/>
    <w:rsid w:val="00E71EF6"/>
    <w:rsid w:val="00E7458C"/>
    <w:rsid w:val="00E75875"/>
    <w:rsid w:val="00E81301"/>
    <w:rsid w:val="00E82E67"/>
    <w:rsid w:val="00E848BE"/>
    <w:rsid w:val="00E8492D"/>
    <w:rsid w:val="00E84EFB"/>
    <w:rsid w:val="00E8531A"/>
    <w:rsid w:val="00E85983"/>
    <w:rsid w:val="00E87BE0"/>
    <w:rsid w:val="00E87FA7"/>
    <w:rsid w:val="00E920A3"/>
    <w:rsid w:val="00E92B36"/>
    <w:rsid w:val="00E94E5C"/>
    <w:rsid w:val="00E95774"/>
    <w:rsid w:val="00EA1DFC"/>
    <w:rsid w:val="00EA57FC"/>
    <w:rsid w:val="00EA5CBA"/>
    <w:rsid w:val="00EA6CF9"/>
    <w:rsid w:val="00EA7020"/>
    <w:rsid w:val="00EB010F"/>
    <w:rsid w:val="00EB042D"/>
    <w:rsid w:val="00EB0C56"/>
    <w:rsid w:val="00EB1105"/>
    <w:rsid w:val="00EB2D79"/>
    <w:rsid w:val="00EB421B"/>
    <w:rsid w:val="00EB50DB"/>
    <w:rsid w:val="00EC0954"/>
    <w:rsid w:val="00EC455E"/>
    <w:rsid w:val="00EC46BD"/>
    <w:rsid w:val="00EC4FFA"/>
    <w:rsid w:val="00EC54D1"/>
    <w:rsid w:val="00EC7149"/>
    <w:rsid w:val="00ED0FF3"/>
    <w:rsid w:val="00ED110B"/>
    <w:rsid w:val="00ED2AD6"/>
    <w:rsid w:val="00ED545B"/>
    <w:rsid w:val="00EE108B"/>
    <w:rsid w:val="00EE1680"/>
    <w:rsid w:val="00EE1A91"/>
    <w:rsid w:val="00EE2ACA"/>
    <w:rsid w:val="00EE3CEA"/>
    <w:rsid w:val="00EE3D09"/>
    <w:rsid w:val="00EF00BC"/>
    <w:rsid w:val="00EF033B"/>
    <w:rsid w:val="00EF070E"/>
    <w:rsid w:val="00EF6478"/>
    <w:rsid w:val="00EF7B76"/>
    <w:rsid w:val="00EF7E6E"/>
    <w:rsid w:val="00EF7F55"/>
    <w:rsid w:val="00F07508"/>
    <w:rsid w:val="00F07E7E"/>
    <w:rsid w:val="00F116B7"/>
    <w:rsid w:val="00F11988"/>
    <w:rsid w:val="00F12675"/>
    <w:rsid w:val="00F13B79"/>
    <w:rsid w:val="00F16383"/>
    <w:rsid w:val="00F21B23"/>
    <w:rsid w:val="00F25215"/>
    <w:rsid w:val="00F256C3"/>
    <w:rsid w:val="00F263A1"/>
    <w:rsid w:val="00F2728E"/>
    <w:rsid w:val="00F32D03"/>
    <w:rsid w:val="00F33177"/>
    <w:rsid w:val="00F41A75"/>
    <w:rsid w:val="00F44C86"/>
    <w:rsid w:val="00F4744B"/>
    <w:rsid w:val="00F50CA9"/>
    <w:rsid w:val="00F52806"/>
    <w:rsid w:val="00F5426B"/>
    <w:rsid w:val="00F5484E"/>
    <w:rsid w:val="00F61965"/>
    <w:rsid w:val="00F62E88"/>
    <w:rsid w:val="00F632E8"/>
    <w:rsid w:val="00F63C97"/>
    <w:rsid w:val="00F63E00"/>
    <w:rsid w:val="00F66769"/>
    <w:rsid w:val="00F701B7"/>
    <w:rsid w:val="00F72F5B"/>
    <w:rsid w:val="00F73CD5"/>
    <w:rsid w:val="00F76D3F"/>
    <w:rsid w:val="00F7747C"/>
    <w:rsid w:val="00F813AB"/>
    <w:rsid w:val="00F81824"/>
    <w:rsid w:val="00F83D0C"/>
    <w:rsid w:val="00F8433E"/>
    <w:rsid w:val="00F91717"/>
    <w:rsid w:val="00F94D02"/>
    <w:rsid w:val="00F952B5"/>
    <w:rsid w:val="00F9538B"/>
    <w:rsid w:val="00F95FDD"/>
    <w:rsid w:val="00FA2370"/>
    <w:rsid w:val="00FA2B50"/>
    <w:rsid w:val="00FA3563"/>
    <w:rsid w:val="00FA38B8"/>
    <w:rsid w:val="00FA71F6"/>
    <w:rsid w:val="00FB3FD7"/>
    <w:rsid w:val="00FB5452"/>
    <w:rsid w:val="00FC5063"/>
    <w:rsid w:val="00FC695E"/>
    <w:rsid w:val="00FD06E5"/>
    <w:rsid w:val="00FD0D87"/>
    <w:rsid w:val="00FD2D04"/>
    <w:rsid w:val="00FD3E83"/>
    <w:rsid w:val="00FD3F12"/>
    <w:rsid w:val="00FD59E3"/>
    <w:rsid w:val="00FD7D25"/>
    <w:rsid w:val="00FE0441"/>
    <w:rsid w:val="00FE285C"/>
    <w:rsid w:val="00FE5160"/>
    <w:rsid w:val="00FE6E84"/>
    <w:rsid w:val="00FF0A9E"/>
    <w:rsid w:val="00FF0EEB"/>
    <w:rsid w:val="00FF20AD"/>
    <w:rsid w:val="00FF2689"/>
    <w:rsid w:val="00FF31B6"/>
    <w:rsid w:val="00FF3304"/>
    <w:rsid w:val="00FF5D48"/>
    <w:rsid w:val="00FF5F6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docId w15:val="{682FB9D1-94F3-4D7F-9BCC-33FAC98AF7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B48D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st">
    <w:name w:val="st"/>
    <w:basedOn w:val="a0"/>
    <w:rsid w:val="002B48DC"/>
  </w:style>
  <w:style w:type="character" w:styleId="a3">
    <w:name w:val="Emphasis"/>
    <w:basedOn w:val="a0"/>
    <w:uiPriority w:val="20"/>
    <w:qFormat/>
    <w:rsid w:val="002B48DC"/>
    <w:rPr>
      <w:i/>
      <w:iCs/>
    </w:rPr>
  </w:style>
  <w:style w:type="paragraph" w:styleId="a4">
    <w:name w:val="header"/>
    <w:basedOn w:val="a"/>
    <w:link w:val="a5"/>
    <w:uiPriority w:val="99"/>
    <w:unhideWhenUsed/>
    <w:rsid w:val="0084694E"/>
    <w:pPr>
      <w:tabs>
        <w:tab w:val="center" w:pos="4252"/>
        <w:tab w:val="right" w:pos="8504"/>
      </w:tabs>
      <w:snapToGrid w:val="0"/>
    </w:pPr>
  </w:style>
  <w:style w:type="character" w:customStyle="1" w:styleId="a5">
    <w:name w:val="ヘッダー (文字)"/>
    <w:basedOn w:val="a0"/>
    <w:link w:val="a4"/>
    <w:uiPriority w:val="99"/>
    <w:rsid w:val="0084694E"/>
  </w:style>
  <w:style w:type="paragraph" w:styleId="a6">
    <w:name w:val="footer"/>
    <w:basedOn w:val="a"/>
    <w:link w:val="a7"/>
    <w:uiPriority w:val="99"/>
    <w:unhideWhenUsed/>
    <w:rsid w:val="0084694E"/>
    <w:pPr>
      <w:tabs>
        <w:tab w:val="center" w:pos="4252"/>
        <w:tab w:val="right" w:pos="8504"/>
      </w:tabs>
      <w:snapToGrid w:val="0"/>
    </w:pPr>
  </w:style>
  <w:style w:type="character" w:customStyle="1" w:styleId="a7">
    <w:name w:val="フッター (文字)"/>
    <w:basedOn w:val="a0"/>
    <w:link w:val="a6"/>
    <w:uiPriority w:val="99"/>
    <w:rsid w:val="0084694E"/>
  </w:style>
  <w:style w:type="paragraph" w:styleId="a8">
    <w:name w:val="Balloon Text"/>
    <w:basedOn w:val="a"/>
    <w:link w:val="a9"/>
    <w:uiPriority w:val="99"/>
    <w:semiHidden/>
    <w:unhideWhenUsed/>
    <w:rsid w:val="0084694E"/>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84694E"/>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D35B23"/>
    <w:pPr>
      <w:jc w:val="center"/>
    </w:pPr>
    <w:rPr>
      <w:rFonts w:ascii="Century" w:hAnsi="Century"/>
      <w:noProof/>
      <w:sz w:val="20"/>
    </w:rPr>
  </w:style>
  <w:style w:type="character" w:customStyle="1" w:styleId="EndNoteBibliographyTitle0">
    <w:name w:val="EndNote Bibliography Title (文字)"/>
    <w:basedOn w:val="a0"/>
    <w:link w:val="EndNoteBibliographyTitle"/>
    <w:rsid w:val="00D35B23"/>
    <w:rPr>
      <w:rFonts w:ascii="Century" w:hAnsi="Century"/>
      <w:noProof/>
      <w:sz w:val="20"/>
    </w:rPr>
  </w:style>
  <w:style w:type="paragraph" w:customStyle="1" w:styleId="EndNoteBibliography">
    <w:name w:val="EndNote Bibliography"/>
    <w:basedOn w:val="a"/>
    <w:link w:val="EndNoteBibliography0"/>
    <w:rsid w:val="00D35B23"/>
    <w:rPr>
      <w:rFonts w:ascii="Century" w:hAnsi="Century"/>
      <w:noProof/>
      <w:sz w:val="20"/>
    </w:rPr>
  </w:style>
  <w:style w:type="character" w:customStyle="1" w:styleId="EndNoteBibliography0">
    <w:name w:val="EndNote Bibliography (文字)"/>
    <w:basedOn w:val="a0"/>
    <w:link w:val="EndNoteBibliography"/>
    <w:rsid w:val="00D35B23"/>
    <w:rPr>
      <w:rFonts w:ascii="Century" w:hAnsi="Century"/>
      <w:noProof/>
      <w:sz w:val="20"/>
    </w:rPr>
  </w:style>
  <w:style w:type="table" w:styleId="aa">
    <w:name w:val="Table Grid"/>
    <w:basedOn w:val="a1"/>
    <w:uiPriority w:val="59"/>
    <w:rsid w:val="005B27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66188107">
      <w:bodyDiv w:val="1"/>
      <w:marLeft w:val="0"/>
      <w:marRight w:val="0"/>
      <w:marTop w:val="0"/>
      <w:marBottom w:val="0"/>
      <w:divBdr>
        <w:top w:val="none" w:sz="0" w:space="0" w:color="auto"/>
        <w:left w:val="none" w:sz="0" w:space="0" w:color="auto"/>
        <w:bottom w:val="none" w:sz="0" w:space="0" w:color="auto"/>
        <w:right w:val="none" w:sz="0" w:space="0" w:color="auto"/>
      </w:divBdr>
    </w:div>
    <w:div w:id="1585071817">
      <w:bodyDiv w:val="1"/>
      <w:marLeft w:val="0"/>
      <w:marRight w:val="0"/>
      <w:marTop w:val="0"/>
      <w:marBottom w:val="0"/>
      <w:divBdr>
        <w:top w:val="none" w:sz="0" w:space="0" w:color="auto"/>
        <w:left w:val="none" w:sz="0" w:space="0" w:color="auto"/>
        <w:bottom w:val="none" w:sz="0" w:space="0" w:color="auto"/>
        <w:right w:val="none" w:sz="0" w:space="0" w:color="auto"/>
      </w:divBdr>
      <w:divsChild>
        <w:div w:id="1392462472">
          <w:marLeft w:val="0"/>
          <w:marRight w:val="1"/>
          <w:marTop w:val="0"/>
          <w:marBottom w:val="0"/>
          <w:divBdr>
            <w:top w:val="none" w:sz="0" w:space="0" w:color="auto"/>
            <w:left w:val="none" w:sz="0" w:space="0" w:color="auto"/>
            <w:bottom w:val="none" w:sz="0" w:space="0" w:color="auto"/>
            <w:right w:val="none" w:sz="0" w:space="0" w:color="auto"/>
          </w:divBdr>
          <w:divsChild>
            <w:div w:id="1870988484">
              <w:marLeft w:val="0"/>
              <w:marRight w:val="0"/>
              <w:marTop w:val="0"/>
              <w:marBottom w:val="0"/>
              <w:divBdr>
                <w:top w:val="none" w:sz="0" w:space="0" w:color="auto"/>
                <w:left w:val="none" w:sz="0" w:space="0" w:color="auto"/>
                <w:bottom w:val="none" w:sz="0" w:space="0" w:color="auto"/>
                <w:right w:val="none" w:sz="0" w:space="0" w:color="auto"/>
              </w:divBdr>
              <w:divsChild>
                <w:div w:id="1799882909">
                  <w:marLeft w:val="0"/>
                  <w:marRight w:val="1"/>
                  <w:marTop w:val="0"/>
                  <w:marBottom w:val="0"/>
                  <w:divBdr>
                    <w:top w:val="none" w:sz="0" w:space="0" w:color="auto"/>
                    <w:left w:val="none" w:sz="0" w:space="0" w:color="auto"/>
                    <w:bottom w:val="none" w:sz="0" w:space="0" w:color="auto"/>
                    <w:right w:val="none" w:sz="0" w:space="0" w:color="auto"/>
                  </w:divBdr>
                  <w:divsChild>
                    <w:div w:id="1456093341">
                      <w:marLeft w:val="0"/>
                      <w:marRight w:val="0"/>
                      <w:marTop w:val="0"/>
                      <w:marBottom w:val="0"/>
                      <w:divBdr>
                        <w:top w:val="none" w:sz="0" w:space="0" w:color="auto"/>
                        <w:left w:val="none" w:sz="0" w:space="0" w:color="auto"/>
                        <w:bottom w:val="none" w:sz="0" w:space="0" w:color="auto"/>
                        <w:right w:val="none" w:sz="0" w:space="0" w:color="auto"/>
                      </w:divBdr>
                      <w:divsChild>
                        <w:div w:id="318002291">
                          <w:marLeft w:val="0"/>
                          <w:marRight w:val="0"/>
                          <w:marTop w:val="0"/>
                          <w:marBottom w:val="0"/>
                          <w:divBdr>
                            <w:top w:val="none" w:sz="0" w:space="0" w:color="auto"/>
                            <w:left w:val="none" w:sz="0" w:space="0" w:color="auto"/>
                            <w:bottom w:val="none" w:sz="0" w:space="0" w:color="auto"/>
                            <w:right w:val="none" w:sz="0" w:space="0" w:color="auto"/>
                          </w:divBdr>
                          <w:divsChild>
                            <w:div w:id="730807624">
                              <w:marLeft w:val="0"/>
                              <w:marRight w:val="0"/>
                              <w:marTop w:val="120"/>
                              <w:marBottom w:val="360"/>
                              <w:divBdr>
                                <w:top w:val="none" w:sz="0" w:space="0" w:color="auto"/>
                                <w:left w:val="none" w:sz="0" w:space="0" w:color="auto"/>
                                <w:bottom w:val="none" w:sz="0" w:space="0" w:color="auto"/>
                                <w:right w:val="none" w:sz="0" w:space="0" w:color="auto"/>
                              </w:divBdr>
                              <w:divsChild>
                                <w:div w:id="2119180295">
                                  <w:marLeft w:val="420"/>
                                  <w:marRight w:val="0"/>
                                  <w:marTop w:val="0"/>
                                  <w:marBottom w:val="0"/>
                                  <w:divBdr>
                                    <w:top w:val="none" w:sz="0" w:space="0" w:color="auto"/>
                                    <w:left w:val="none" w:sz="0" w:space="0" w:color="auto"/>
                                    <w:bottom w:val="none" w:sz="0" w:space="0" w:color="auto"/>
                                    <w:right w:val="none" w:sz="0" w:space="0" w:color="auto"/>
                                  </w:divBdr>
                                  <w:divsChild>
                                    <w:div w:id="201746303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34698061">
      <w:bodyDiv w:val="1"/>
      <w:marLeft w:val="0"/>
      <w:marRight w:val="0"/>
      <w:marTop w:val="0"/>
      <w:marBottom w:val="0"/>
      <w:divBdr>
        <w:top w:val="none" w:sz="0" w:space="0" w:color="auto"/>
        <w:left w:val="none" w:sz="0" w:space="0" w:color="auto"/>
        <w:bottom w:val="none" w:sz="0" w:space="0" w:color="auto"/>
        <w:right w:val="none" w:sz="0" w:space="0" w:color="auto"/>
      </w:divBdr>
    </w:div>
    <w:div w:id="1882011981">
      <w:bodyDiv w:val="1"/>
      <w:marLeft w:val="0"/>
      <w:marRight w:val="0"/>
      <w:marTop w:val="0"/>
      <w:marBottom w:val="0"/>
      <w:divBdr>
        <w:top w:val="none" w:sz="0" w:space="0" w:color="auto"/>
        <w:left w:val="none" w:sz="0" w:space="0" w:color="auto"/>
        <w:bottom w:val="none" w:sz="0" w:space="0" w:color="auto"/>
        <w:right w:val="none" w:sz="0" w:space="0" w:color="auto"/>
      </w:divBdr>
      <w:divsChild>
        <w:div w:id="2094815705">
          <w:marLeft w:val="0"/>
          <w:marRight w:val="0"/>
          <w:marTop w:val="15"/>
          <w:marBottom w:val="0"/>
          <w:divBdr>
            <w:top w:val="single" w:sz="6" w:space="0" w:color="B6BBBF"/>
            <w:left w:val="none" w:sz="0" w:space="0" w:color="auto"/>
            <w:bottom w:val="none" w:sz="0" w:space="0" w:color="auto"/>
            <w:right w:val="none" w:sz="0" w:space="0" w:color="auto"/>
          </w:divBdr>
          <w:divsChild>
            <w:div w:id="6281679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794794">
      <w:bodyDiv w:val="1"/>
      <w:marLeft w:val="0"/>
      <w:marRight w:val="0"/>
      <w:marTop w:val="0"/>
      <w:marBottom w:val="0"/>
      <w:divBdr>
        <w:top w:val="none" w:sz="0" w:space="0" w:color="auto"/>
        <w:left w:val="none" w:sz="0" w:space="0" w:color="auto"/>
        <w:bottom w:val="none" w:sz="0" w:space="0" w:color="auto"/>
        <w:right w:val="none" w:sz="0" w:space="0" w:color="auto"/>
      </w:divBdr>
      <w:divsChild>
        <w:div w:id="1977487554">
          <w:marLeft w:val="0"/>
          <w:marRight w:val="0"/>
          <w:marTop w:val="0"/>
          <w:marBottom w:val="0"/>
          <w:divBdr>
            <w:top w:val="single" w:sz="2" w:space="0" w:color="2E2E2E"/>
            <w:left w:val="single" w:sz="2" w:space="0" w:color="2E2E2E"/>
            <w:bottom w:val="single" w:sz="2" w:space="0" w:color="2E2E2E"/>
            <w:right w:val="single" w:sz="2" w:space="0" w:color="2E2E2E"/>
          </w:divBdr>
          <w:divsChild>
            <w:div w:id="469444510">
              <w:marLeft w:val="0"/>
              <w:marRight w:val="0"/>
              <w:marTop w:val="0"/>
              <w:marBottom w:val="0"/>
              <w:divBdr>
                <w:top w:val="single" w:sz="6" w:space="0" w:color="C9C9C9"/>
                <w:left w:val="none" w:sz="0" w:space="0" w:color="auto"/>
                <w:bottom w:val="none" w:sz="0" w:space="0" w:color="auto"/>
                <w:right w:val="none" w:sz="0" w:space="0" w:color="auto"/>
              </w:divBdr>
              <w:divsChild>
                <w:div w:id="622275955">
                  <w:marLeft w:val="0"/>
                  <w:marRight w:val="0"/>
                  <w:marTop w:val="0"/>
                  <w:marBottom w:val="0"/>
                  <w:divBdr>
                    <w:top w:val="none" w:sz="0" w:space="0" w:color="auto"/>
                    <w:left w:val="none" w:sz="0" w:space="0" w:color="auto"/>
                    <w:bottom w:val="none" w:sz="0" w:space="0" w:color="auto"/>
                    <w:right w:val="none" w:sz="0" w:space="0" w:color="auto"/>
                  </w:divBdr>
                  <w:divsChild>
                    <w:div w:id="1536427543">
                      <w:marLeft w:val="0"/>
                      <w:marRight w:val="0"/>
                      <w:marTop w:val="0"/>
                      <w:marBottom w:val="0"/>
                      <w:divBdr>
                        <w:top w:val="none" w:sz="0" w:space="0" w:color="auto"/>
                        <w:left w:val="none" w:sz="0" w:space="0" w:color="auto"/>
                        <w:bottom w:val="none" w:sz="0" w:space="0" w:color="auto"/>
                        <w:right w:val="none" w:sz="0" w:space="0" w:color="auto"/>
                      </w:divBdr>
                      <w:divsChild>
                        <w:div w:id="628708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0643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8</Words>
  <Characters>276</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StaGen</Company>
  <LinksUpToDate>false</LinksUpToDate>
  <CharactersWithSpaces>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toaki Sano</dc:creator>
  <cp:lastModifiedBy>Motoaki Sano</cp:lastModifiedBy>
  <cp:revision>3</cp:revision>
  <cp:lastPrinted>2016-05-06T07:48:00Z</cp:lastPrinted>
  <dcterms:created xsi:type="dcterms:W3CDTF">2016-05-06T07:53:00Z</dcterms:created>
  <dcterms:modified xsi:type="dcterms:W3CDTF">2016-05-06T07:54:00Z</dcterms:modified>
</cp:coreProperties>
</file>